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32191" w14:textId="4C9DBF5C" w:rsidR="0059519D" w:rsidRPr="0059519D" w:rsidRDefault="0059519D" w:rsidP="0059519D">
      <w:pPr>
        <w:widowControl/>
        <w:spacing w:after="100" w:afterAutospacing="1"/>
        <w:outlineLvl w:val="2"/>
        <w:rPr>
          <w:rFonts w:ascii="Arial" w:eastAsia="ＭＳ Ｐゴシック" w:hAnsi="Arial" w:cs="Arial"/>
          <w:b/>
          <w:bCs/>
          <w:kern w:val="0"/>
          <w:sz w:val="27"/>
          <w:szCs w:val="27"/>
          <w14:ligatures w14:val="none"/>
        </w:rPr>
      </w:pPr>
      <w:r w:rsidRPr="0059519D">
        <w:rPr>
          <w:rFonts w:ascii="Arial" w:eastAsia="ＭＳ Ｐゴシック" w:hAnsi="Arial" w:cs="Arial"/>
          <w:b/>
          <w:bCs/>
          <w:kern w:val="0"/>
          <w:sz w:val="27"/>
          <w:szCs w:val="27"/>
          <w14:ligatures w14:val="none"/>
        </w:rPr>
        <w:t xml:space="preserve">Supplementary File </w:t>
      </w:r>
      <w:r w:rsidR="00F92BBE">
        <w:rPr>
          <w:rFonts w:ascii="Arial" w:eastAsia="ＭＳ Ｐゴシック" w:hAnsi="Arial" w:cs="Arial" w:hint="eastAsia"/>
          <w:b/>
          <w:bCs/>
          <w:kern w:val="0"/>
          <w:sz w:val="27"/>
          <w:szCs w:val="27"/>
          <w14:ligatures w14:val="none"/>
        </w:rPr>
        <w:t>1</w:t>
      </w:r>
      <w:r w:rsidRPr="0059519D">
        <w:rPr>
          <w:rFonts w:ascii="Arial" w:eastAsia="ＭＳ Ｐゴシック" w:hAnsi="Arial" w:cs="Arial"/>
          <w:b/>
          <w:bCs/>
          <w:kern w:val="0"/>
          <w:sz w:val="27"/>
          <w:szCs w:val="27"/>
          <w14:ligatures w14:val="none"/>
        </w:rPr>
        <w:t>: Clinical Schema and Annotation Guidelines</w:t>
      </w:r>
    </w:p>
    <w:p w14:paraId="661B8320" w14:textId="77777777" w:rsidR="0059519D" w:rsidRPr="0059519D" w:rsidRDefault="0059519D" w:rsidP="0059519D">
      <w:pPr>
        <w:widowControl/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b/>
          <w:bCs/>
          <w:kern w:val="0"/>
          <w:sz w:val="24"/>
          <w14:ligatures w14:val="none"/>
        </w:rPr>
        <w:t>Overview</w:t>
      </w:r>
    </w:p>
    <w:p w14:paraId="48825F75" w14:textId="77777777" w:rsidR="0059519D" w:rsidRPr="0059519D" w:rsidRDefault="0059519D" w:rsidP="0059519D">
      <w:pPr>
        <w:widowControl/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This document outlines the operational definitions used by human experts to label the datasets (Ground Truth) and presents the structural schema of the clinician-curated FAQ database. This strict separation ensures that LLM hallucination risks are structurally mitigated.</w:t>
      </w:r>
    </w:p>
    <w:p w14:paraId="4C94D682" w14:textId="77777777" w:rsidR="0059519D" w:rsidRPr="0059519D" w:rsidRDefault="0059519D" w:rsidP="0059519D">
      <w:pPr>
        <w:widowControl/>
        <w:spacing w:after="100" w:afterAutospacing="1"/>
        <w:outlineLvl w:val="3"/>
        <w:rPr>
          <w:rFonts w:ascii="Arial" w:eastAsia="ＭＳ Ｐゴシック" w:hAnsi="Arial" w:cs="Arial"/>
          <w:b/>
          <w:bCs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b/>
          <w:bCs/>
          <w:kern w:val="0"/>
          <w:sz w:val="24"/>
          <w14:ligatures w14:val="none"/>
        </w:rPr>
        <w:t>1. Annotation Definitions (Classification Criteria)</w:t>
      </w:r>
    </w:p>
    <w:p w14:paraId="04F60C40" w14:textId="77777777" w:rsidR="0059519D" w:rsidRPr="0059519D" w:rsidRDefault="0059519D" w:rsidP="0059519D">
      <w:pPr>
        <w:widowControl/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To rigorously separate utterances that require medical oversight from those that do not, the following definitions were applied across all domains.</w:t>
      </w:r>
    </w:p>
    <w:p w14:paraId="6E40B09D" w14:textId="77777777" w:rsidR="0059519D" w:rsidRPr="0059519D" w:rsidRDefault="0059519D" w:rsidP="0059519D">
      <w:pPr>
        <w:widowControl/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b/>
          <w:bCs/>
          <w:kern w:val="0"/>
          <w:sz w:val="24"/>
          <w14:ligatures w14:val="none"/>
        </w:rPr>
        <w:t>[Clinical Questions]</w:t>
      </w:r>
    </w:p>
    <w:p w14:paraId="42C46E2C" w14:textId="77777777" w:rsidR="0059519D" w:rsidRPr="0059519D" w:rsidRDefault="0059519D" w:rsidP="0059519D">
      <w:pPr>
        <w:widowControl/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Utterances explicitly seeking medical, clinical, or practical judgments and information.</w:t>
      </w:r>
    </w:p>
    <w:p w14:paraId="04C3607C" w14:textId="77777777" w:rsidR="0059519D" w:rsidRPr="0059519D" w:rsidRDefault="0059519D" w:rsidP="0059519D">
      <w:pPr>
        <w:widowControl/>
        <w:numPr>
          <w:ilvl w:val="0"/>
          <w:numId w:val="1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b/>
          <w:bCs/>
          <w:kern w:val="0"/>
          <w:sz w:val="24"/>
          <w14:ligatures w14:val="none"/>
        </w:rPr>
        <w:t>Examples of intent:</w:t>
      </w: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 xml:space="preserve"> * Questions about post-procedural life, work, or diet.</w:t>
      </w:r>
    </w:p>
    <w:p w14:paraId="565927FF" w14:textId="77777777" w:rsidR="0059519D" w:rsidRPr="0059519D" w:rsidRDefault="0059519D" w:rsidP="0059519D">
      <w:pPr>
        <w:widowControl/>
        <w:numPr>
          <w:ilvl w:val="1"/>
          <w:numId w:val="1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Medical concerns regarding anesthesia, bleeding, pain, or infection.</w:t>
      </w:r>
    </w:p>
    <w:p w14:paraId="35604F42" w14:textId="77777777" w:rsidR="0059519D" w:rsidRPr="0059519D" w:rsidRDefault="0059519D" w:rsidP="0059519D">
      <w:pPr>
        <w:widowControl/>
        <w:numPr>
          <w:ilvl w:val="1"/>
          <w:numId w:val="1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Specific logistical queries (duration, cost, precautions).</w:t>
      </w:r>
    </w:p>
    <w:p w14:paraId="4ACD66DA" w14:textId="77777777" w:rsidR="0059519D" w:rsidRPr="0059519D" w:rsidRDefault="0059519D" w:rsidP="0059519D">
      <w:pPr>
        <w:widowControl/>
        <w:numPr>
          <w:ilvl w:val="1"/>
          <w:numId w:val="1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Consultations regarding regular medications, comorbidities, or pregnancy/breastfeeding.</w:t>
      </w:r>
    </w:p>
    <w:p w14:paraId="44EF84CC" w14:textId="77777777" w:rsidR="0059519D" w:rsidRPr="0059519D" w:rsidRDefault="0059519D" w:rsidP="0059519D">
      <w:pPr>
        <w:widowControl/>
        <w:numPr>
          <w:ilvl w:val="1"/>
          <w:numId w:val="1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Questions about procedure cancellation, timing, or pre-procedural preparation.</w:t>
      </w:r>
    </w:p>
    <w:p w14:paraId="33C66A84" w14:textId="77777777" w:rsidR="0059519D" w:rsidRPr="0059519D" w:rsidRDefault="0059519D" w:rsidP="0059519D">
      <w:pPr>
        <w:widowControl/>
        <w:numPr>
          <w:ilvl w:val="1"/>
          <w:numId w:val="1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 xml:space="preserve">Consultations regarding emergency contacts, </w:t>
      </w:r>
      <w:r w:rsidRPr="0059519D">
        <w:rPr>
          <w:rFonts w:ascii="Arial" w:eastAsia="ＭＳ Ｐゴシック" w:hAnsi="Arial" w:cs="Arial"/>
          <w:i/>
          <w:iCs/>
          <w:kern w:val="0"/>
          <w:sz w:val="24"/>
          <w14:ligatures w14:val="none"/>
        </w:rPr>
        <w:t>Helicobacter pylori</w:t>
      </w: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, or follow-up plans.</w:t>
      </w:r>
    </w:p>
    <w:p w14:paraId="5DF10CB6" w14:textId="77777777" w:rsidR="0059519D" w:rsidRPr="0059519D" w:rsidRDefault="0059519D" w:rsidP="0059519D">
      <w:pPr>
        <w:widowControl/>
        <w:numPr>
          <w:ilvl w:val="1"/>
          <w:numId w:val="1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Requests for specific medical advice or instructions from healthcare staff.</w:t>
      </w:r>
    </w:p>
    <w:p w14:paraId="03819C41" w14:textId="77777777" w:rsidR="0059519D" w:rsidRPr="0059519D" w:rsidRDefault="0059519D" w:rsidP="0059519D">
      <w:pPr>
        <w:widowControl/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b/>
          <w:bCs/>
          <w:kern w:val="0"/>
          <w:sz w:val="24"/>
          <w14:ligatures w14:val="none"/>
        </w:rPr>
        <w:t>[Casual Conversations (Small Talk)]</w:t>
      </w:r>
    </w:p>
    <w:p w14:paraId="1E541FF0" w14:textId="77777777" w:rsidR="0059519D" w:rsidRPr="0059519D" w:rsidRDefault="0059519D" w:rsidP="0059519D">
      <w:pPr>
        <w:widowControl/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Utterances whose primary intent is NOT to seek direct medical or clinical information.</w:t>
      </w:r>
    </w:p>
    <w:p w14:paraId="1C5A081E" w14:textId="77777777" w:rsidR="0059519D" w:rsidRPr="0059519D" w:rsidRDefault="0059519D" w:rsidP="0059519D">
      <w:pPr>
        <w:widowControl/>
        <w:numPr>
          <w:ilvl w:val="0"/>
          <w:numId w:val="2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b/>
          <w:bCs/>
          <w:kern w:val="0"/>
          <w:sz w:val="24"/>
          <w14:ligatures w14:val="none"/>
        </w:rPr>
        <w:lastRenderedPageBreak/>
        <w:t>Examples of intent:</w:t>
      </w:r>
    </w:p>
    <w:p w14:paraId="44F616C7" w14:textId="77777777" w:rsidR="0059519D" w:rsidRPr="0059519D" w:rsidRDefault="0059519D" w:rsidP="0059519D">
      <w:pPr>
        <w:widowControl/>
        <w:numPr>
          <w:ilvl w:val="1"/>
          <w:numId w:val="2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Greetings, weather discussions, or general small talk.</w:t>
      </w:r>
    </w:p>
    <w:p w14:paraId="2FD4ACC1" w14:textId="77777777" w:rsidR="0059519D" w:rsidRPr="0059519D" w:rsidRDefault="0059519D" w:rsidP="0059519D">
      <w:pPr>
        <w:widowControl/>
        <w:numPr>
          <w:ilvl w:val="1"/>
          <w:numId w:val="2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Remarks about the visit (e.g., transportation, waiting time).</w:t>
      </w:r>
    </w:p>
    <w:p w14:paraId="0CF44780" w14:textId="77777777" w:rsidR="0059519D" w:rsidRPr="0059519D" w:rsidRDefault="0059519D" w:rsidP="0059519D">
      <w:pPr>
        <w:widowControl/>
        <w:numPr>
          <w:ilvl w:val="1"/>
          <w:numId w:val="2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Personal updates (excluding medical symptom consultations).</w:t>
      </w:r>
    </w:p>
    <w:p w14:paraId="1267B5BF" w14:textId="77777777" w:rsidR="0059519D" w:rsidRPr="0059519D" w:rsidRDefault="0059519D" w:rsidP="0059519D">
      <w:pPr>
        <w:widowControl/>
        <w:numPr>
          <w:ilvl w:val="1"/>
          <w:numId w:val="2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b/>
          <w:bCs/>
          <w:kern w:val="0"/>
          <w:sz w:val="24"/>
          <w14:ligatures w14:val="none"/>
        </w:rPr>
        <w:t>Simple expressions of emotion</w:t>
      </w: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 xml:space="preserve"> (e.g., "I'm nervous," "I'm scared," "I'm anxious") that do not explicitly ask for medical coping strategies.</w:t>
      </w:r>
    </w:p>
    <w:p w14:paraId="2FB4155D" w14:textId="77777777" w:rsidR="0059519D" w:rsidRPr="0059519D" w:rsidRDefault="0059519D" w:rsidP="0059519D">
      <w:pPr>
        <w:widowControl/>
        <w:numPr>
          <w:ilvl w:val="1"/>
          <w:numId w:val="2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Light expressions of gratitude.</w:t>
      </w:r>
    </w:p>
    <w:p w14:paraId="2AA4545F" w14:textId="77777777" w:rsidR="0059519D" w:rsidRPr="0059519D" w:rsidRDefault="0059519D" w:rsidP="0059519D">
      <w:pPr>
        <w:widowControl/>
        <w:numPr>
          <w:ilvl w:val="1"/>
          <w:numId w:val="2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Expressions of enthusiasm or readiness for the procedure.</w:t>
      </w:r>
    </w:p>
    <w:p w14:paraId="7D459434" w14:textId="77777777" w:rsidR="0059519D" w:rsidRPr="0059519D" w:rsidRDefault="0059519D" w:rsidP="0059519D">
      <w:pPr>
        <w:widowControl/>
        <w:numPr>
          <w:ilvl w:val="0"/>
          <w:numId w:val="2"/>
        </w:numPr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b/>
          <w:bCs/>
          <w:kern w:val="0"/>
          <w:sz w:val="24"/>
          <w14:ligatures w14:val="none"/>
        </w:rPr>
        <w:t>Key Decision Boundary:</w:t>
      </w: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 xml:space="preserve"> The critical criterion is whether the speaker expects a clinically aligned medical response. For instance, "I am nervous" is classified as Casual (Small Talk), whereas "Are there any ways to ease my nerves?" is classified as a Clinical Question requiring a safe, vetted response.</w:t>
      </w:r>
    </w:p>
    <w:p w14:paraId="71538AF8" w14:textId="77777777" w:rsidR="0059519D" w:rsidRPr="0059519D" w:rsidRDefault="0059519D" w:rsidP="0059519D">
      <w:pPr>
        <w:widowControl/>
        <w:spacing w:after="100" w:afterAutospacing="1"/>
        <w:outlineLvl w:val="3"/>
        <w:rPr>
          <w:rFonts w:ascii="Arial" w:eastAsia="ＭＳ Ｐゴシック" w:hAnsi="Arial" w:cs="Arial"/>
          <w:b/>
          <w:bCs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b/>
          <w:bCs/>
          <w:kern w:val="0"/>
          <w:sz w:val="24"/>
          <w14:ligatures w14:val="none"/>
        </w:rPr>
        <w:t>2. Clinical FAQ Schema Template</w:t>
      </w:r>
    </w:p>
    <w:p w14:paraId="2D074481" w14:textId="77777777" w:rsidR="0059519D" w:rsidRPr="0059519D" w:rsidRDefault="0059519D" w:rsidP="0059519D">
      <w:pPr>
        <w:widowControl/>
        <w:spacing w:after="100" w:afterAutospacing="1"/>
        <w:rPr>
          <w:rFonts w:ascii="Arial" w:eastAsia="ＭＳ Ｐゴシック" w:hAnsi="Arial" w:cs="Arial"/>
          <w:kern w:val="0"/>
          <w:sz w:val="24"/>
          <w14:ligatures w14:val="none"/>
        </w:rPr>
      </w:pPr>
      <w:r w:rsidRPr="0059519D">
        <w:rPr>
          <w:rFonts w:ascii="Arial" w:eastAsia="ＭＳ Ｐゴシック" w:hAnsi="Arial" w:cs="Arial"/>
          <w:kern w:val="0"/>
          <w:sz w:val="24"/>
          <w14:ligatures w14:val="none"/>
        </w:rPr>
        <w:t>The following structural framework was used by domain experts (dentists/oral surgeons and gastroenterologists) to categorize the vetted FAQ database. Utterances classified as "Clinical Questions" above are deterministically routed to one of these verified categorie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0"/>
        <w:gridCol w:w="5908"/>
      </w:tblGrid>
      <w:tr w:rsidR="0059519D" w:rsidRPr="0059519D" w14:paraId="74D6EDE2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DBDECF" w14:textId="77777777" w:rsidR="0059519D" w:rsidRPr="0059519D" w:rsidRDefault="0059519D" w:rsidP="0059519D">
            <w:pPr>
              <w:widowControl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59519D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t>Major Category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FF6BCA" w14:textId="77777777" w:rsidR="0059519D" w:rsidRPr="0059519D" w:rsidRDefault="0059519D" w:rsidP="0059519D">
            <w:pPr>
              <w:widowControl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59519D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t>Sub-category Examples (Used across domains)</w:t>
            </w:r>
          </w:p>
        </w:tc>
      </w:tr>
      <w:tr w:rsidR="0059519D" w:rsidRPr="0059519D" w14:paraId="7AFB6E9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70FE92" w14:textId="77777777" w:rsidR="0059519D" w:rsidRPr="0059519D" w:rsidRDefault="0059519D" w:rsidP="0059519D">
            <w:pPr>
              <w:widowControl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59519D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t>Procedural Detail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E31077" w14:textId="77777777" w:rsidR="0059519D" w:rsidRPr="0059519D" w:rsidRDefault="0059519D" w:rsidP="0059519D">
            <w:pPr>
              <w:widowControl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59519D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Anesthesia, surgery duration, specific steps, sedation protocols.</w:t>
            </w:r>
          </w:p>
        </w:tc>
      </w:tr>
      <w:tr w:rsidR="0059519D" w:rsidRPr="0059519D" w14:paraId="769DDA5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CE43AA" w14:textId="77777777" w:rsidR="0059519D" w:rsidRPr="0059519D" w:rsidRDefault="0059519D" w:rsidP="0059519D">
            <w:pPr>
              <w:widowControl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59519D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t>Post-operative Car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069C0F" w14:textId="77777777" w:rsidR="0059519D" w:rsidRPr="0059519D" w:rsidRDefault="0059519D" w:rsidP="0059519D">
            <w:pPr>
              <w:widowControl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59519D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Bleeding, swelling, pain management, dietary restrictions, medication.</w:t>
            </w:r>
          </w:p>
        </w:tc>
      </w:tr>
      <w:tr w:rsidR="0059519D" w:rsidRPr="0059519D" w14:paraId="1C28CEE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CE3537" w14:textId="77777777" w:rsidR="0059519D" w:rsidRPr="0059519D" w:rsidRDefault="0059519D" w:rsidP="0059519D">
            <w:pPr>
              <w:widowControl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59519D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t>Logistics &amp; Admi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DC5154" w14:textId="77777777" w:rsidR="0059519D" w:rsidRPr="0059519D" w:rsidRDefault="0059519D" w:rsidP="0059519D">
            <w:pPr>
              <w:widowControl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59519D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Cost, scheduling, cancellation, insurance coverage, hospital rules.</w:t>
            </w:r>
          </w:p>
        </w:tc>
      </w:tr>
      <w:tr w:rsidR="0059519D" w:rsidRPr="0059519D" w14:paraId="09612F3F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95F6B0" w14:textId="77777777" w:rsidR="0059519D" w:rsidRPr="0059519D" w:rsidRDefault="0059519D" w:rsidP="0059519D">
            <w:pPr>
              <w:widowControl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59519D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t>Daily Life Impac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25B36C" w14:textId="77777777" w:rsidR="0059519D" w:rsidRPr="0059519D" w:rsidRDefault="0059519D" w:rsidP="0059519D">
            <w:pPr>
              <w:widowControl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59519D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Return to work, physical exercise, travel, pregnancy/breastfeeding.</w:t>
            </w:r>
          </w:p>
        </w:tc>
      </w:tr>
      <w:tr w:rsidR="0059519D" w:rsidRPr="0059519D" w14:paraId="594CB86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5E44C6" w14:textId="77777777" w:rsidR="0059519D" w:rsidRPr="0059519D" w:rsidRDefault="0059519D" w:rsidP="0059519D">
            <w:pPr>
              <w:widowControl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59519D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t>Complications/Risk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81454E" w14:textId="77777777" w:rsidR="0059519D" w:rsidRPr="0059519D" w:rsidRDefault="0059519D" w:rsidP="0059519D">
            <w:pPr>
              <w:widowControl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59519D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>Infection, numbness (dysesthesia), TMJ issues, emergency contacts.</w:t>
            </w:r>
          </w:p>
        </w:tc>
      </w:tr>
      <w:tr w:rsidR="0059519D" w:rsidRPr="0059519D" w14:paraId="6487047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4AECA8" w14:textId="77777777" w:rsidR="0059519D" w:rsidRPr="0059519D" w:rsidRDefault="0059519D" w:rsidP="0059519D">
            <w:pPr>
              <w:widowControl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59519D">
              <w:rPr>
                <w:rFonts w:ascii="Arial" w:eastAsia="ＭＳ Ｐゴシック" w:hAnsi="Arial" w:cs="Arial"/>
                <w:b/>
                <w:bCs/>
                <w:kern w:val="0"/>
                <w:sz w:val="24"/>
                <w14:ligatures w14:val="none"/>
              </w:rPr>
              <w:lastRenderedPageBreak/>
              <w:t>Domain-Specif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65CD70" w14:textId="77777777" w:rsidR="0059519D" w:rsidRPr="0059519D" w:rsidRDefault="0059519D" w:rsidP="0059519D">
            <w:pPr>
              <w:widowControl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  <w:r w:rsidRPr="0059519D">
              <w:rPr>
                <w:rFonts w:ascii="Arial" w:eastAsia="ＭＳ Ｐゴシック" w:hAnsi="Arial" w:cs="Arial"/>
                <w:i/>
                <w:iCs/>
                <w:kern w:val="0"/>
                <w:sz w:val="24"/>
                <w14:ligatures w14:val="none"/>
              </w:rPr>
              <w:t>H. pylori</w:t>
            </w:r>
            <w:r w:rsidRPr="0059519D"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  <w:t xml:space="preserve"> queries (Gastroscopy) / Wisdom tooth specifics (Extraction).</w:t>
            </w:r>
          </w:p>
        </w:tc>
      </w:tr>
    </w:tbl>
    <w:p w14:paraId="78BAEA92" w14:textId="77777777" w:rsidR="00286E22" w:rsidRPr="0059519D" w:rsidRDefault="00286E22"/>
    <w:sectPr w:rsidR="00286E22" w:rsidRPr="005951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230675"/>
    <w:multiLevelType w:val="multilevel"/>
    <w:tmpl w:val="A88A3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6933B4"/>
    <w:multiLevelType w:val="multilevel"/>
    <w:tmpl w:val="6A188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56776905">
    <w:abstractNumId w:val="1"/>
  </w:num>
  <w:num w:numId="2" w16cid:durableId="750125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19D"/>
    <w:rsid w:val="00026C5D"/>
    <w:rsid w:val="00286E22"/>
    <w:rsid w:val="003B378F"/>
    <w:rsid w:val="005903DC"/>
    <w:rsid w:val="0059519D"/>
    <w:rsid w:val="006766DB"/>
    <w:rsid w:val="008743DE"/>
    <w:rsid w:val="00F52BB4"/>
    <w:rsid w:val="00F9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C5F8B0"/>
  <w15:chartTrackingRefBased/>
  <w15:docId w15:val="{36939C6E-9C06-3442-A0FA-3C6880453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9519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51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5951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59519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519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519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519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519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519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51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951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59519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rsid w:val="005951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951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951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951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951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9519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951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5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51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51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51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51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519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519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51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519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9519D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59519D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a">
    <w:name w:val="Strong"/>
    <w:basedOn w:val="a0"/>
    <w:uiPriority w:val="22"/>
    <w:qFormat/>
    <w:rsid w:val="005951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元己</dc:creator>
  <cp:keywords/>
  <dc:description/>
  <cp:lastModifiedBy>佐藤　元己</cp:lastModifiedBy>
  <cp:revision>2</cp:revision>
  <dcterms:created xsi:type="dcterms:W3CDTF">2026-07-01T07:17:00Z</dcterms:created>
  <dcterms:modified xsi:type="dcterms:W3CDTF">2026-07-01T07:17:00Z</dcterms:modified>
</cp:coreProperties>
</file>